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0C6" w:rsidRPr="008F3E2B" w:rsidRDefault="00D530C6" w:rsidP="00D530C6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hint="eastAsia"/>
          <w:b/>
        </w:rPr>
        <w:t xml:space="preserve">S2 </w:t>
      </w:r>
      <w:r w:rsidRPr="008F3E2B">
        <w:rPr>
          <w:rFonts w:ascii="Times New Roman" w:hAnsi="Times New Roman" w:cs="Times New Roman"/>
          <w:b/>
          <w:sz w:val="22"/>
        </w:rPr>
        <w:t>Table.</w:t>
      </w:r>
      <w:r>
        <w:rPr>
          <w:rFonts w:hint="eastAsia"/>
          <w:b/>
        </w:rPr>
        <w:t xml:space="preserve"> Average hair </w:t>
      </w:r>
      <w:proofErr w:type="spellStart"/>
      <w:r>
        <w:rPr>
          <w:rFonts w:hint="eastAsia"/>
          <w:b/>
        </w:rPr>
        <w:t>cortisol</w:t>
      </w:r>
      <w:proofErr w:type="spellEnd"/>
      <w:r>
        <w:rPr>
          <w:rFonts w:hint="eastAsia"/>
          <w:b/>
        </w:rPr>
        <w:t xml:space="preserve"> levels in 2013 and relevant information.</w:t>
      </w:r>
    </w:p>
    <w:p w:rsidR="00D530C6" w:rsidRPr="00F81971" w:rsidRDefault="00D530C6" w:rsidP="00D530C6">
      <w:pPr>
        <w:rPr>
          <w:rFonts w:ascii="Times New Roman" w:hAnsi="Times New Roman" w:cs="Times New Roman"/>
          <w:sz w:val="22"/>
        </w:rPr>
      </w:pPr>
      <w:r w:rsidRPr="00F81971">
        <w:rPr>
          <w:rFonts w:ascii="Times New Roman" w:hAnsi="Times New Roman" w:cs="Times New Roman"/>
          <w:sz w:val="22"/>
        </w:rPr>
        <w:t>Data used for investigating the effects of individual and environ</w:t>
      </w:r>
      <w:r w:rsidRPr="00F81971">
        <w:rPr>
          <w:rFonts w:ascii="Times New Roman" w:hAnsi="Times New Roman" w:cs="Times New Roman" w:hint="eastAsia"/>
          <w:sz w:val="22"/>
        </w:rPr>
        <w:t>m</w:t>
      </w:r>
      <w:r w:rsidRPr="00F81971">
        <w:rPr>
          <w:rFonts w:ascii="Times New Roman" w:hAnsi="Times New Roman" w:cs="Times New Roman"/>
          <w:sz w:val="22"/>
        </w:rPr>
        <w:t xml:space="preserve">ental factors affecting hair </w:t>
      </w:r>
      <w:proofErr w:type="spellStart"/>
      <w:r w:rsidRPr="00F81971">
        <w:rPr>
          <w:rFonts w:ascii="Times New Roman" w:hAnsi="Times New Roman" w:cs="Times New Roman"/>
          <w:sz w:val="22"/>
        </w:rPr>
        <w:t>cortisol</w:t>
      </w:r>
      <w:proofErr w:type="spellEnd"/>
      <w:r w:rsidRPr="00F81971">
        <w:rPr>
          <w:rFonts w:ascii="Times New Roman" w:hAnsi="Times New Roman" w:cs="Times New Roman"/>
          <w:sz w:val="22"/>
        </w:rPr>
        <w:t xml:space="preserve"> levels (Study 2).</w:t>
      </w:r>
    </w:p>
    <w:p w:rsidR="00D530C6" w:rsidRPr="004A66C5" w:rsidRDefault="00D530C6" w:rsidP="00D530C6">
      <w:pPr>
        <w:rPr>
          <w:rFonts w:ascii="Times New Roman" w:hAnsi="Times New Roman" w:cs="Times New Roman"/>
          <w:b/>
          <w:sz w:val="22"/>
        </w:rPr>
      </w:pPr>
    </w:p>
    <w:tbl>
      <w:tblPr>
        <w:tblW w:w="9134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080"/>
        <w:gridCol w:w="1080"/>
        <w:gridCol w:w="689"/>
        <w:gridCol w:w="1009"/>
        <w:gridCol w:w="699"/>
        <w:gridCol w:w="1080"/>
        <w:gridCol w:w="1109"/>
        <w:gridCol w:w="1109"/>
        <w:gridCol w:w="1279"/>
      </w:tblGrid>
      <w:tr w:rsidR="00D530C6" w:rsidRPr="003022F5" w:rsidTr="005B3D08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Group 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location status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aring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bnormal behavior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Initiating aggression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ceiving aggressio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Hair </w:t>
            </w:r>
            <w:proofErr w:type="spellStart"/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rtisol</w:t>
            </w:r>
            <w:proofErr w:type="spellEnd"/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concentration (pg/mg hair)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locatio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Earl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63448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287914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2.25646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locatio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oth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40376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479857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2.51437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locatio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oth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40376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1.055686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0.41242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oth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07310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716397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2.43395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locatio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Lat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63448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287914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4.98139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oth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52858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971393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3.43833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locatio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Earl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40376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86374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4.86502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locatio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Lat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.3648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1.4395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4.61753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locatio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Lat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2884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09597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8.62074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Earl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26272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08278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9.32078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locatio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Lat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17304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631515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9.33393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Lat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38563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48225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9.63511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Earl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73109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281117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1.94037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Earl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478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31358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8.80268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Earl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40660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336676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0.80014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oth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48846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1.567324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0.92645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oth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1.25972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1.05493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2.92189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oth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75151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590563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3.45886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Immigra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Earl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05141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48225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4.73212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Earl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92551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5070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5.29051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Immigra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oth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73109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.6570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3.04463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Lat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07310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716397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6.65232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Lat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.778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38993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7.08194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Earl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478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059702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8.97423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Earl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79961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48225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0.68311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Earl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33466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46361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1.22356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Immigra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Earl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36256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.01943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7.0419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oth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.98157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08278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6.37757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Earl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29243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716397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7.13055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lastRenderedPageBreak/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Earl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82267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54253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7.61155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Earl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36554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49875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1.1194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Lat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478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932758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8.35771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Lat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33466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336676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1.99611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Earl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07310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1722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2.59154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79961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54253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5.39879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Immigra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19079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336676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9.84986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38563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48225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2.30234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82267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54253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6.31608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82267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1.567324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9.0821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Immigra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82267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48225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3.55175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40660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46361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9.54354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1.25972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03014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2.16633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Immigra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05141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54253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3.71445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Immigra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Earl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478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08278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7.68655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51176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38993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3.06031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31277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46361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5.78054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38563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54253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6.4254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19079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46361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2.21486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26272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.59857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4.00951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33466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84445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1.78491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26272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04415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8.02908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58487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49875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0.60108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07310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91590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2.67495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478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424984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2.93253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09695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08278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7.58489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478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971393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0.53487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ixed-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0.26272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17109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9.37533</w:t>
            </w:r>
          </w:p>
        </w:tc>
      </w:tr>
      <w:tr w:rsidR="00D530C6" w:rsidRPr="003022F5" w:rsidTr="005B3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ll-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sident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488465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994648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C6" w:rsidRPr="003022F5" w:rsidRDefault="00D530C6" w:rsidP="005B3D0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022F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8.63292</w:t>
            </w:r>
          </w:p>
        </w:tc>
      </w:tr>
    </w:tbl>
    <w:p w:rsidR="00D530C6" w:rsidRPr="00230B6E" w:rsidRDefault="00D530C6" w:rsidP="00D530C6"/>
    <w:p w:rsidR="007D19C2" w:rsidRDefault="007D19C2"/>
    <w:sectPr w:rsidR="007D19C2" w:rsidSect="00E82C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530C6"/>
    <w:rsid w:val="000009C0"/>
    <w:rsid w:val="00011378"/>
    <w:rsid w:val="00012A4F"/>
    <w:rsid w:val="0001746F"/>
    <w:rsid w:val="00025B84"/>
    <w:rsid w:val="00031E9E"/>
    <w:rsid w:val="00047D1A"/>
    <w:rsid w:val="00064E52"/>
    <w:rsid w:val="00065C90"/>
    <w:rsid w:val="0007311C"/>
    <w:rsid w:val="000740FA"/>
    <w:rsid w:val="00075270"/>
    <w:rsid w:val="000805CB"/>
    <w:rsid w:val="000809A4"/>
    <w:rsid w:val="00086B06"/>
    <w:rsid w:val="00092E92"/>
    <w:rsid w:val="00094142"/>
    <w:rsid w:val="000A622F"/>
    <w:rsid w:val="000B5792"/>
    <w:rsid w:val="000D1322"/>
    <w:rsid w:val="000D2B2B"/>
    <w:rsid w:val="000D30A9"/>
    <w:rsid w:val="000D4784"/>
    <w:rsid w:val="000D5B75"/>
    <w:rsid w:val="000D7656"/>
    <w:rsid w:val="000E40C6"/>
    <w:rsid w:val="000F7F01"/>
    <w:rsid w:val="00101B75"/>
    <w:rsid w:val="00102DBE"/>
    <w:rsid w:val="00102EFC"/>
    <w:rsid w:val="00110C0E"/>
    <w:rsid w:val="001255C2"/>
    <w:rsid w:val="00132F02"/>
    <w:rsid w:val="001374ED"/>
    <w:rsid w:val="00143153"/>
    <w:rsid w:val="00167462"/>
    <w:rsid w:val="00170617"/>
    <w:rsid w:val="001818ED"/>
    <w:rsid w:val="0019641E"/>
    <w:rsid w:val="001979B0"/>
    <w:rsid w:val="00197BAC"/>
    <w:rsid w:val="001A569B"/>
    <w:rsid w:val="001B20C0"/>
    <w:rsid w:val="001B28B6"/>
    <w:rsid w:val="001B518B"/>
    <w:rsid w:val="001B61D1"/>
    <w:rsid w:val="001C0ED7"/>
    <w:rsid w:val="001C1169"/>
    <w:rsid w:val="001C1673"/>
    <w:rsid w:val="001D4D04"/>
    <w:rsid w:val="001D677B"/>
    <w:rsid w:val="001E3D3E"/>
    <w:rsid w:val="001E737E"/>
    <w:rsid w:val="001F4D6A"/>
    <w:rsid w:val="001F4DFA"/>
    <w:rsid w:val="0020250F"/>
    <w:rsid w:val="0021600E"/>
    <w:rsid w:val="00237E0B"/>
    <w:rsid w:val="00250A60"/>
    <w:rsid w:val="00257D4A"/>
    <w:rsid w:val="00260992"/>
    <w:rsid w:val="00261DAF"/>
    <w:rsid w:val="00274A66"/>
    <w:rsid w:val="00296CAE"/>
    <w:rsid w:val="002A42BD"/>
    <w:rsid w:val="002A5A95"/>
    <w:rsid w:val="002B3985"/>
    <w:rsid w:val="002C23E8"/>
    <w:rsid w:val="002C4792"/>
    <w:rsid w:val="002D43AF"/>
    <w:rsid w:val="002F0CB9"/>
    <w:rsid w:val="0030212E"/>
    <w:rsid w:val="00304B25"/>
    <w:rsid w:val="00320910"/>
    <w:rsid w:val="00327ADA"/>
    <w:rsid w:val="003368C5"/>
    <w:rsid w:val="00337393"/>
    <w:rsid w:val="00340C73"/>
    <w:rsid w:val="0036581D"/>
    <w:rsid w:val="00366B82"/>
    <w:rsid w:val="003866ED"/>
    <w:rsid w:val="0039162E"/>
    <w:rsid w:val="0039257C"/>
    <w:rsid w:val="003B03D7"/>
    <w:rsid w:val="003B203F"/>
    <w:rsid w:val="003B4784"/>
    <w:rsid w:val="003C2DA2"/>
    <w:rsid w:val="003D1957"/>
    <w:rsid w:val="003D774A"/>
    <w:rsid w:val="003E4388"/>
    <w:rsid w:val="003F25E3"/>
    <w:rsid w:val="003F36FC"/>
    <w:rsid w:val="003F4112"/>
    <w:rsid w:val="003F77E7"/>
    <w:rsid w:val="004335AA"/>
    <w:rsid w:val="00435006"/>
    <w:rsid w:val="00442855"/>
    <w:rsid w:val="004454A6"/>
    <w:rsid w:val="0045444B"/>
    <w:rsid w:val="00472AE3"/>
    <w:rsid w:val="00474A8B"/>
    <w:rsid w:val="004776A1"/>
    <w:rsid w:val="004807C5"/>
    <w:rsid w:val="004A0480"/>
    <w:rsid w:val="004C1338"/>
    <w:rsid w:val="004C6C06"/>
    <w:rsid w:val="004D6F0B"/>
    <w:rsid w:val="004E0A30"/>
    <w:rsid w:val="004E6841"/>
    <w:rsid w:val="00521301"/>
    <w:rsid w:val="00526924"/>
    <w:rsid w:val="0053073E"/>
    <w:rsid w:val="00531569"/>
    <w:rsid w:val="0057221F"/>
    <w:rsid w:val="005753E9"/>
    <w:rsid w:val="005760DD"/>
    <w:rsid w:val="0058024E"/>
    <w:rsid w:val="00583860"/>
    <w:rsid w:val="005961BF"/>
    <w:rsid w:val="005A6661"/>
    <w:rsid w:val="005B79C2"/>
    <w:rsid w:val="005C0929"/>
    <w:rsid w:val="005D054E"/>
    <w:rsid w:val="005D6653"/>
    <w:rsid w:val="005E4AE9"/>
    <w:rsid w:val="005F50A2"/>
    <w:rsid w:val="005F6025"/>
    <w:rsid w:val="00605580"/>
    <w:rsid w:val="00611D85"/>
    <w:rsid w:val="00612D13"/>
    <w:rsid w:val="00612F83"/>
    <w:rsid w:val="006130F3"/>
    <w:rsid w:val="0061667C"/>
    <w:rsid w:val="00620C65"/>
    <w:rsid w:val="006255A4"/>
    <w:rsid w:val="0062753A"/>
    <w:rsid w:val="0064598E"/>
    <w:rsid w:val="00646937"/>
    <w:rsid w:val="00655EAC"/>
    <w:rsid w:val="006709DC"/>
    <w:rsid w:val="00671685"/>
    <w:rsid w:val="00683227"/>
    <w:rsid w:val="00683648"/>
    <w:rsid w:val="00690011"/>
    <w:rsid w:val="00694F76"/>
    <w:rsid w:val="00696EAF"/>
    <w:rsid w:val="006A12CF"/>
    <w:rsid w:val="006D607C"/>
    <w:rsid w:val="006E1D50"/>
    <w:rsid w:val="006E4A78"/>
    <w:rsid w:val="006E5D55"/>
    <w:rsid w:val="006F0ABB"/>
    <w:rsid w:val="006F46BC"/>
    <w:rsid w:val="00705CC8"/>
    <w:rsid w:val="00711E1C"/>
    <w:rsid w:val="007136AD"/>
    <w:rsid w:val="00715DCF"/>
    <w:rsid w:val="00717501"/>
    <w:rsid w:val="00732AA3"/>
    <w:rsid w:val="0073746F"/>
    <w:rsid w:val="00740E8C"/>
    <w:rsid w:val="00741C39"/>
    <w:rsid w:val="00747C6E"/>
    <w:rsid w:val="00752D5A"/>
    <w:rsid w:val="0075428C"/>
    <w:rsid w:val="007549AB"/>
    <w:rsid w:val="007615D7"/>
    <w:rsid w:val="007672C0"/>
    <w:rsid w:val="00774715"/>
    <w:rsid w:val="007A0687"/>
    <w:rsid w:val="007A0B74"/>
    <w:rsid w:val="007A5994"/>
    <w:rsid w:val="007B2575"/>
    <w:rsid w:val="007B3F5F"/>
    <w:rsid w:val="007C097A"/>
    <w:rsid w:val="007C1134"/>
    <w:rsid w:val="007C1691"/>
    <w:rsid w:val="007C5142"/>
    <w:rsid w:val="007C6B54"/>
    <w:rsid w:val="007D19C2"/>
    <w:rsid w:val="007D5448"/>
    <w:rsid w:val="007D7864"/>
    <w:rsid w:val="007E2C11"/>
    <w:rsid w:val="007E5545"/>
    <w:rsid w:val="007F416B"/>
    <w:rsid w:val="007F5996"/>
    <w:rsid w:val="007F6307"/>
    <w:rsid w:val="00820ABB"/>
    <w:rsid w:val="008518ED"/>
    <w:rsid w:val="00851D94"/>
    <w:rsid w:val="008525B1"/>
    <w:rsid w:val="00870455"/>
    <w:rsid w:val="00870C10"/>
    <w:rsid w:val="00892407"/>
    <w:rsid w:val="00894953"/>
    <w:rsid w:val="008A1E83"/>
    <w:rsid w:val="008C07D9"/>
    <w:rsid w:val="008C20E9"/>
    <w:rsid w:val="008C58BE"/>
    <w:rsid w:val="008C5CD8"/>
    <w:rsid w:val="008C770A"/>
    <w:rsid w:val="008D4AE0"/>
    <w:rsid w:val="008D5DC3"/>
    <w:rsid w:val="008E1D0F"/>
    <w:rsid w:val="008E6B95"/>
    <w:rsid w:val="008E7E14"/>
    <w:rsid w:val="008F77EB"/>
    <w:rsid w:val="00906D63"/>
    <w:rsid w:val="00910058"/>
    <w:rsid w:val="00913618"/>
    <w:rsid w:val="0091687C"/>
    <w:rsid w:val="00925A41"/>
    <w:rsid w:val="009344AA"/>
    <w:rsid w:val="00937BA7"/>
    <w:rsid w:val="0095144F"/>
    <w:rsid w:val="009522C1"/>
    <w:rsid w:val="00960964"/>
    <w:rsid w:val="0096336C"/>
    <w:rsid w:val="009653C5"/>
    <w:rsid w:val="00975146"/>
    <w:rsid w:val="00982143"/>
    <w:rsid w:val="009877B2"/>
    <w:rsid w:val="00995480"/>
    <w:rsid w:val="0099642A"/>
    <w:rsid w:val="00997ECF"/>
    <w:rsid w:val="009B61D8"/>
    <w:rsid w:val="009C4F19"/>
    <w:rsid w:val="009F127A"/>
    <w:rsid w:val="009F42D1"/>
    <w:rsid w:val="009F5798"/>
    <w:rsid w:val="009F65EB"/>
    <w:rsid w:val="00A01412"/>
    <w:rsid w:val="00A0381F"/>
    <w:rsid w:val="00A066BF"/>
    <w:rsid w:val="00A1068C"/>
    <w:rsid w:val="00A37934"/>
    <w:rsid w:val="00A422E9"/>
    <w:rsid w:val="00A51724"/>
    <w:rsid w:val="00A55A38"/>
    <w:rsid w:val="00A55FD6"/>
    <w:rsid w:val="00A6206F"/>
    <w:rsid w:val="00A6319E"/>
    <w:rsid w:val="00A72CBC"/>
    <w:rsid w:val="00A734D2"/>
    <w:rsid w:val="00A74D3E"/>
    <w:rsid w:val="00A763F5"/>
    <w:rsid w:val="00A77033"/>
    <w:rsid w:val="00A87E30"/>
    <w:rsid w:val="00A96078"/>
    <w:rsid w:val="00AB1C50"/>
    <w:rsid w:val="00AB3F4C"/>
    <w:rsid w:val="00AB485C"/>
    <w:rsid w:val="00AC6FAE"/>
    <w:rsid w:val="00AC75C5"/>
    <w:rsid w:val="00AD07F9"/>
    <w:rsid w:val="00AF42B1"/>
    <w:rsid w:val="00AF598B"/>
    <w:rsid w:val="00B0041A"/>
    <w:rsid w:val="00B01020"/>
    <w:rsid w:val="00B05114"/>
    <w:rsid w:val="00B109FB"/>
    <w:rsid w:val="00B213D3"/>
    <w:rsid w:val="00B27D27"/>
    <w:rsid w:val="00B32393"/>
    <w:rsid w:val="00B36FE2"/>
    <w:rsid w:val="00B455B0"/>
    <w:rsid w:val="00B5396E"/>
    <w:rsid w:val="00B5590E"/>
    <w:rsid w:val="00B72423"/>
    <w:rsid w:val="00B83197"/>
    <w:rsid w:val="00B8510F"/>
    <w:rsid w:val="00B87D32"/>
    <w:rsid w:val="00BA39B1"/>
    <w:rsid w:val="00BA5C7E"/>
    <w:rsid w:val="00BB7672"/>
    <w:rsid w:val="00BC0E84"/>
    <w:rsid w:val="00BD185E"/>
    <w:rsid w:val="00BD1C66"/>
    <w:rsid w:val="00BD3AF2"/>
    <w:rsid w:val="00BD5BB0"/>
    <w:rsid w:val="00BE5F1F"/>
    <w:rsid w:val="00BE7B12"/>
    <w:rsid w:val="00BF4642"/>
    <w:rsid w:val="00C05708"/>
    <w:rsid w:val="00C11216"/>
    <w:rsid w:val="00C135EF"/>
    <w:rsid w:val="00C136DA"/>
    <w:rsid w:val="00C16DA8"/>
    <w:rsid w:val="00C17AA1"/>
    <w:rsid w:val="00C540B9"/>
    <w:rsid w:val="00C54592"/>
    <w:rsid w:val="00C54B45"/>
    <w:rsid w:val="00C67918"/>
    <w:rsid w:val="00C7459A"/>
    <w:rsid w:val="00C92ACD"/>
    <w:rsid w:val="00C963F6"/>
    <w:rsid w:val="00C9786F"/>
    <w:rsid w:val="00CA4E6D"/>
    <w:rsid w:val="00CA6E06"/>
    <w:rsid w:val="00CB0E74"/>
    <w:rsid w:val="00CB3F70"/>
    <w:rsid w:val="00CB5558"/>
    <w:rsid w:val="00CC6573"/>
    <w:rsid w:val="00CC6AA4"/>
    <w:rsid w:val="00CC7B7B"/>
    <w:rsid w:val="00CD4409"/>
    <w:rsid w:val="00CE0041"/>
    <w:rsid w:val="00CE3113"/>
    <w:rsid w:val="00CE384F"/>
    <w:rsid w:val="00CF3684"/>
    <w:rsid w:val="00D111A2"/>
    <w:rsid w:val="00D16BF4"/>
    <w:rsid w:val="00D205EA"/>
    <w:rsid w:val="00D23675"/>
    <w:rsid w:val="00D26DC9"/>
    <w:rsid w:val="00D440A7"/>
    <w:rsid w:val="00D46F21"/>
    <w:rsid w:val="00D530C6"/>
    <w:rsid w:val="00D746F6"/>
    <w:rsid w:val="00D83435"/>
    <w:rsid w:val="00D839C9"/>
    <w:rsid w:val="00D91BAC"/>
    <w:rsid w:val="00D935DD"/>
    <w:rsid w:val="00DA5563"/>
    <w:rsid w:val="00DB16C0"/>
    <w:rsid w:val="00DB31CF"/>
    <w:rsid w:val="00DB3FA3"/>
    <w:rsid w:val="00DD322D"/>
    <w:rsid w:val="00DF14AD"/>
    <w:rsid w:val="00DF3AF9"/>
    <w:rsid w:val="00DF60E6"/>
    <w:rsid w:val="00E108C0"/>
    <w:rsid w:val="00E22FAE"/>
    <w:rsid w:val="00E276D9"/>
    <w:rsid w:val="00E37024"/>
    <w:rsid w:val="00E418F1"/>
    <w:rsid w:val="00E43396"/>
    <w:rsid w:val="00E45BD6"/>
    <w:rsid w:val="00E532EF"/>
    <w:rsid w:val="00E61D39"/>
    <w:rsid w:val="00E73C22"/>
    <w:rsid w:val="00E73F60"/>
    <w:rsid w:val="00E76642"/>
    <w:rsid w:val="00E82CEF"/>
    <w:rsid w:val="00E9103B"/>
    <w:rsid w:val="00EA279B"/>
    <w:rsid w:val="00EB39D7"/>
    <w:rsid w:val="00EB3D6A"/>
    <w:rsid w:val="00EB46FF"/>
    <w:rsid w:val="00EB616E"/>
    <w:rsid w:val="00EC58CE"/>
    <w:rsid w:val="00ED021E"/>
    <w:rsid w:val="00ED1C83"/>
    <w:rsid w:val="00ED721C"/>
    <w:rsid w:val="00EE412B"/>
    <w:rsid w:val="00F115F7"/>
    <w:rsid w:val="00F35D62"/>
    <w:rsid w:val="00F365F5"/>
    <w:rsid w:val="00F36A6A"/>
    <w:rsid w:val="00F45E45"/>
    <w:rsid w:val="00F55127"/>
    <w:rsid w:val="00F62792"/>
    <w:rsid w:val="00F711B2"/>
    <w:rsid w:val="00F81083"/>
    <w:rsid w:val="00F824E4"/>
    <w:rsid w:val="00F82BA7"/>
    <w:rsid w:val="00F86E73"/>
    <w:rsid w:val="00F870A5"/>
    <w:rsid w:val="00F949CE"/>
    <w:rsid w:val="00FA5076"/>
    <w:rsid w:val="00FB18CF"/>
    <w:rsid w:val="00FC0C0F"/>
    <w:rsid w:val="00FC72F8"/>
    <w:rsid w:val="00FD336F"/>
    <w:rsid w:val="00FD6ACF"/>
    <w:rsid w:val="00FE12A9"/>
    <w:rsid w:val="00FE4BD6"/>
    <w:rsid w:val="00FE7D61"/>
    <w:rsid w:val="00FF40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0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1</Words>
  <Characters>3372</Characters>
  <Application>Microsoft Office Word</Application>
  <DocSecurity>0</DocSecurity>
  <Lines>28</Lines>
  <Paragraphs>7</Paragraphs>
  <ScaleCrop>false</ScaleCrop>
  <Company/>
  <LinksUpToDate>false</LinksUpToDate>
  <CharactersWithSpaces>3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梨裕美</dc:creator>
  <cp:lastModifiedBy>山梨裕美</cp:lastModifiedBy>
  <cp:revision>1</cp:revision>
  <dcterms:created xsi:type="dcterms:W3CDTF">2016-07-17T06:57:00Z</dcterms:created>
  <dcterms:modified xsi:type="dcterms:W3CDTF">2016-07-17T06:58:00Z</dcterms:modified>
</cp:coreProperties>
</file>